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EF016FE" wp14:paraId="11A3ED23" wp14:textId="5EC37CEE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</w:pPr>
      <w:r w:rsidRPr="1EF016FE" w:rsidR="666B388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>Systematic Review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 xml:space="preserve"> Search history</w:t>
      </w:r>
    </w:p>
    <w:p xmlns:wp14="http://schemas.microsoft.com/office/word/2010/wordml" w:rsidP="1EF016FE" wp14:paraId="399AF22E" wp14:textId="2836FD02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Embase</w:t>
      </w:r>
    </w:p>
    <w:p xmlns:wp14="http://schemas.microsoft.com/office/word/2010/wordml" w:rsidP="1EF016FE" wp14:paraId="272E764D" wp14:textId="5B07CCD9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D13438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Embase Classic+Embase &lt;1947 to 2024 February 12&gt;</w:t>
      </w:r>
    </w:p>
    <w:p xmlns:wp14="http://schemas.microsoft.com/office/word/2010/wordml" w:rsidP="1EF016FE" wp14:paraId="58F23D6C" wp14:textId="5E08029D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xp lithium/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6346</w:t>
      </w:r>
    </w:p>
    <w:p xmlns:wp14="http://schemas.microsoft.com/office/word/2010/wordml" w:rsidP="1EF016FE" wp14:paraId="45CFDCD2" wp14:textId="7A0DFB41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xp lithium fluoride/ or exp aluminum lithium hydride/ or exp lithium blood level/ or exp lithium therapeutic drug test kit/ or exp lithium acetate/ or lithium gluconate/ or exp lithium hydroxybutyrate/ or exp lithium salt/ or exp lithium intoxication/ or exp lithium carbonate/ or exp lithium derivative/ or exp lithium nephropathy/ or exp succinate lithium/ or exp lithium sulfate/ or exp lithium citrate/ or exp lithium chloride/ or exp lithium electrode/ or exp lithium ion/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9339</w:t>
      </w:r>
    </w:p>
    <w:p xmlns:wp14="http://schemas.microsoft.com/office/word/2010/wordml" w:rsidP="1EF016FE" wp14:paraId="0E2B6CE5" wp14:textId="45B93F2A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lithium.tw.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8835</w:t>
      </w:r>
    </w:p>
    <w:p xmlns:wp14="http://schemas.microsoft.com/office/word/2010/wordml" w:rsidP="1EF016FE" wp14:paraId="757E3792" wp14:textId="33F5F0D0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 or 2 or 3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14596</w:t>
      </w:r>
    </w:p>
    <w:p xmlns:wp14="http://schemas.microsoft.com/office/word/2010/wordml" w:rsidP="1EF016FE" wp14:paraId="755CE9C6" wp14:textId="4164512E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xp retina/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82331</w:t>
      </w:r>
    </w:p>
    <w:p xmlns:wp14="http://schemas.microsoft.com/office/word/2010/wordml" w:rsidP="1EF016FE" wp14:paraId="07E79EFB" wp14:textId="12058307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xp retina macula hole/ or exp retina macula lutea/ or exp retina dystrophy/ or exp "RMC cell line (retina)"/ or exp peripheral retina/ or exp retina hemorrhage/ or exp retina detachment/ or exp retina cone/ or exp retina vein occlusion/ or exp retina macula translocation/ or exp retina horizontal nerve cell/ or exp retina pigment epitheliopathy/ or exp retina vasculitis/ or exp retina disease/ or exp retina angiography/ or exp retina macula cystoid edema/ or exp retina malformation/ or exp retina bipolar ganglion cell/ or exp retina blood vessel occlusion/ or exp "rMC-1 cell line (retina)"/ or exp retina injury/ or exp retina examination/ or exp retina pigment cell/ or exp retina antigen/ or exp retina receptive field/ or exp retina S antigen/ or exp retina blood flow/ or exp retina cell/ or exp retina fluorescein angiography/ or exp retina tumor/ or exp retina pigment degeneration/ or exp nasal retina/ or exp retina Y cell/ or exp retina development/ or exp retina vein/ or exp retina macula hemorrhage/ or exp retina detachment balloon catheter/ or exp retina X cell/ or exp retina degeneration/ or exp central retina artery occlusion/ or exp central retina/ or exp retina ischemia/ or exp retina gyrate atrophy/ or exp retina image/ or exp retina rod/ or exp retina capillary/ or exp retina surgery/ or exp retina detachment surgery/ or exp retina ganglion cell/ or exp retina fold/ or exp retina tear/ or exp retina edema/ or exp "retina and media testing equipment"/ or exp blood retina barrier/ or exp retina fovea/ or exp retina blood vessel/ or exp isolated retina/ or exp retina necrosis/ or exp central retina vein occlusion/ or exp retina exudate/ or exp retina amacrine cell/ or exp retina arteritis/ or exp retina nerve cell/ or exp "HRMEC cell line (retina)"/ or exp retina maculopathy/ or exp retina neovascularization/ or exp retina tissue/ or exp inner retina/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56382</w:t>
      </w:r>
    </w:p>
    <w:p xmlns:wp14="http://schemas.microsoft.com/office/word/2010/wordml" w:rsidP="1EF016FE" wp14:paraId="193075E5" wp14:textId="33F63059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7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retina*.tw.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04053</w:t>
      </w:r>
    </w:p>
    <w:p xmlns:wp14="http://schemas.microsoft.com/office/word/2010/wordml" w:rsidP="1EF016FE" wp14:paraId="1698D297" wp14:textId="024FB357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8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 or 6 or 7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68338</w:t>
      </w:r>
    </w:p>
    <w:p xmlns:wp14="http://schemas.microsoft.com/office/word/2010/wordml" w:rsidP="1EF016FE" wp14:paraId="436B8219" wp14:textId="787E2866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 and 8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471 </w:t>
      </w:r>
    </w:p>
    <w:p xmlns:wp14="http://schemas.microsoft.com/office/word/2010/wordml" w:rsidP="1EF016FE" wp14:paraId="06CC9179" wp14:textId="5AF44B7E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Rerun on 6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US"/>
        </w:rPr>
        <w:t>th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March 2026 to cover the years 2024 to 2026. Results = 44. (Search</w:t>
      </w:r>
      <w:r w:rsidRPr="1EF016FE" w:rsidR="77B29C4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strategy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not saved</w:t>
      </w:r>
      <w:r w:rsidRPr="1EF016FE" w:rsidR="6CAE4D6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but was repeated from above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)</w:t>
      </w:r>
    </w:p>
    <w:p xmlns:wp14="http://schemas.microsoft.com/office/word/2010/wordml" w:rsidP="1EF016FE" wp14:paraId="459E05C7" wp14:textId="6B9A1314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D13438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PA PsychInfo</w:t>
      </w:r>
    </w:p>
    <w:p xmlns:wp14="http://schemas.microsoft.com/office/word/2010/wordml" w:rsidP="1EF016FE" wp14:paraId="4F4C135E" wp14:textId="16D75D89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D13438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APA PsycInfo &lt;1806 to February Week 2 2024&gt;</w:t>
      </w:r>
    </w:p>
    <w:p xmlns:wp14="http://schemas.microsoft.com/office/word/2010/wordml" w:rsidP="1EF016FE" wp14:paraId="1F454A28" wp14:textId="64A3ECD4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1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xp Lithium Carbonate/ or exp Lithium/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966</w:t>
      </w:r>
    </w:p>
    <w:p xmlns:wp14="http://schemas.microsoft.com/office/word/2010/wordml" w:rsidP="1EF016FE" wp14:paraId="15420A96" wp14:textId="7011FAE7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lithium.tw.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1855</w:t>
      </w:r>
    </w:p>
    <w:p xmlns:wp14="http://schemas.microsoft.com/office/word/2010/wordml" w:rsidP="1EF016FE" wp14:paraId="0083CD73" wp14:textId="73A7F699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xp Retina/ or exp "Ganglion Cells (Retina)"/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196</w:t>
      </w:r>
    </w:p>
    <w:p xmlns:wp14="http://schemas.microsoft.com/office/word/2010/wordml" w:rsidP="1EF016FE" wp14:paraId="2C921F1C" wp14:textId="09C5D2EB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retina*.tw.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9870</w:t>
      </w:r>
    </w:p>
    <w:p xmlns:wp14="http://schemas.microsoft.com/office/word/2010/wordml" w:rsidP="1EF016FE" wp14:paraId="245A2EFD" wp14:textId="3C1A8C0C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 or 2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1938</w:t>
      </w:r>
    </w:p>
    <w:p xmlns:wp14="http://schemas.microsoft.com/office/word/2010/wordml" w:rsidP="1EF016FE" wp14:paraId="2166D589" wp14:textId="433EFEFA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 or 4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1253</w:t>
      </w:r>
    </w:p>
    <w:p xmlns:wp14="http://schemas.microsoft.com/office/word/2010/wordml" w:rsidP="1EF016FE" wp14:paraId="4C6ED45C" wp14:textId="33560544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7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 and 6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2</w:t>
      </w:r>
    </w:p>
    <w:p xmlns:wp14="http://schemas.microsoft.com/office/word/2010/wordml" w:rsidP="1EF016FE" wp14:paraId="55F622AE" wp14:textId="36D778DF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Rerun on 6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US"/>
        </w:rPr>
        <w:t>th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March 2026 to cover the years 2024 to 2026. Results = 2. (Search strategy not saved</w:t>
      </w:r>
      <w:r w:rsidRPr="1EF016FE" w:rsidR="6CBAF53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but was repeated from above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)</w:t>
      </w:r>
    </w:p>
    <w:p xmlns:wp14="http://schemas.microsoft.com/office/word/2010/wordml" w:rsidP="1EF016FE" wp14:paraId="2003E8A4" wp14:textId="4B7A18B5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edline</w:t>
      </w:r>
    </w:p>
    <w:p xmlns:wp14="http://schemas.microsoft.com/office/word/2010/wordml" w:rsidP="1EF016FE" wp14:paraId="50B2852D" wp14:textId="233C4901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Ovid MEDLINE(R) and Epub Ahead of Print, In-Process, In-Data-Review &amp; Other Non-Indexed Citations, Daily and Versions &lt;1946 to February 12, 2024&gt;</w:t>
      </w:r>
    </w:p>
    <w:p xmlns:wp14="http://schemas.microsoft.com/office/word/2010/wordml" w:rsidP="1EF016FE" wp14:paraId="0CF3158C" wp14:textId="0D25FB98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1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xp Lithium/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3791</w:t>
      </w:r>
    </w:p>
    <w:p xmlns:wp14="http://schemas.microsoft.com/office/word/2010/wordml" w:rsidP="1EF016FE" wp14:paraId="11098D22" wp14:textId="65DDD57B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xp Lithium Chloride/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897</w:t>
      </w:r>
    </w:p>
    <w:p xmlns:wp14="http://schemas.microsoft.com/office/word/2010/wordml" w:rsidP="1EF016FE" wp14:paraId="5853B67B" wp14:textId="1DB9D498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xp Lithium Compounds/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0103</w:t>
      </w:r>
    </w:p>
    <w:p xmlns:wp14="http://schemas.microsoft.com/office/word/2010/wordml" w:rsidP="1EF016FE" wp14:paraId="7E1DA905" wp14:textId="5AFF8309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xp Lithium Carbonate/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982</w:t>
      </w:r>
    </w:p>
    <w:p xmlns:wp14="http://schemas.microsoft.com/office/word/2010/wordml" w:rsidP="1EF016FE" wp14:paraId="129FA283" wp14:textId="170D15B3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lithium.tw.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3475</w:t>
      </w:r>
    </w:p>
    <w:p xmlns:wp14="http://schemas.microsoft.com/office/word/2010/wordml" w:rsidP="1EF016FE" wp14:paraId="2BFA4BF0" wp14:textId="63F0ACFA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 or 3 or 4 or 5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6591</w:t>
      </w:r>
    </w:p>
    <w:p xmlns:wp14="http://schemas.microsoft.com/office/word/2010/wordml" w:rsidP="1EF016FE" wp14:paraId="6ACB04D0" wp14:textId="72068967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7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xp Retina/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55081</w:t>
      </w:r>
    </w:p>
    <w:p xmlns:wp14="http://schemas.microsoft.com/office/word/2010/wordml" w:rsidP="1EF016FE" wp14:paraId="579F25C5" wp14:textId="09B69FE7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8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retina*.tw.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26125</w:t>
      </w:r>
    </w:p>
    <w:p xmlns:wp14="http://schemas.microsoft.com/office/word/2010/wordml" w:rsidP="1EF016FE" wp14:paraId="50B0EECA" wp14:textId="4C81DDEC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7 or 8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76694</w:t>
      </w:r>
    </w:p>
    <w:p xmlns:wp14="http://schemas.microsoft.com/office/word/2010/wordml" w:rsidP="1EF016FE" wp14:paraId="63E2E846" wp14:textId="17BA103B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0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 and 9</w:t>
      </w:r>
      <w:r>
        <w:tab/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38</w:t>
      </w:r>
    </w:p>
    <w:p xmlns:wp14="http://schemas.microsoft.com/office/word/2010/wordml" w:rsidP="1EF016FE" wp14:paraId="15079537" wp14:textId="7C27D057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Rerun on 6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US"/>
        </w:rPr>
        <w:t>th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March 2026 to cover the years 2024 to 2026. Results = 109. (Search strategy not saved</w:t>
      </w:r>
      <w:r w:rsidRPr="1EF016FE" w:rsidR="5F70E46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but was repeated from above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)</w:t>
      </w:r>
    </w:p>
    <w:p xmlns:wp14="http://schemas.microsoft.com/office/word/2010/wordml" w:rsidP="1EF016FE" wp14:paraId="65465622" wp14:textId="2BE2EA11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Web of science</w:t>
      </w:r>
    </w:p>
    <w:p xmlns:wp14="http://schemas.microsoft.com/office/word/2010/wordml" w:rsidP="1EF016FE" wp14:paraId="5345AD1C" wp14:textId="45737721">
      <w:pPr>
        <w:ind w:left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lithium (Topic) and retina* (Topic) and Preprint Citation Index (Exclude – Database)</w:t>
      </w:r>
    </w:p>
    <w:p xmlns:wp14="http://schemas.microsoft.com/office/word/2010/wordml" w:rsidP="1EF016FE" wp14:paraId="4B46A1DE" wp14:textId="63EB0961">
      <w:pPr>
        <w:ind w:left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th March 2024</w:t>
      </w:r>
    </w:p>
    <w:p xmlns:wp14="http://schemas.microsoft.com/office/word/2010/wordml" w:rsidP="1EF016FE" wp14:paraId="635BE32A" wp14:textId="51C6FB46">
      <w:pPr>
        <w:ind w:left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Results: 402</w:t>
      </w:r>
    </w:p>
    <w:p xmlns:wp14="http://schemas.microsoft.com/office/word/2010/wordml" w:rsidP="1EF016FE" wp14:paraId="74C08208" wp14:textId="00E69642">
      <w:pPr>
        <w:ind w:left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lithium (Topic) and retina* (Topic) and Preprint Citation Index (Exclude – Database) and 2026 or 2025 or 2024 (Publication Years) and Patent (Exclude – Document Types)</w:t>
      </w:r>
    </w:p>
    <w:p xmlns:wp14="http://schemas.microsoft.com/office/word/2010/wordml" w:rsidP="1EF016FE" wp14:paraId="76A85273" wp14:textId="7CF63FCD">
      <w:pPr>
        <w:ind w:left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th March 2026</w:t>
      </w:r>
    </w:p>
    <w:p xmlns:wp14="http://schemas.microsoft.com/office/word/2010/wordml" w:rsidP="1EF016FE" wp14:paraId="349C8C83" wp14:textId="2015093A">
      <w:pPr>
        <w:ind w:left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Results: 25</w:t>
      </w:r>
    </w:p>
    <w:p xmlns:wp14="http://schemas.microsoft.com/office/word/2010/wordml" w:rsidP="1EF016FE" wp14:paraId="05BD1842" wp14:textId="3A767728">
      <w:pPr>
        <w:ind w:left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INHL</w:t>
      </w:r>
    </w:p>
    <w:p xmlns:wp14="http://schemas.microsoft.com/office/word/2010/wordml" w:rsidP="1EF016FE" wp14:paraId="53C7A26A" wp14:textId="05614B7D">
      <w:pPr>
        <w:ind w:left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Search below completed on 23/02/2024. Results: 15. Rerun on 06/03/26 with no 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dditional</w:t>
      </w:r>
      <w:r w:rsidRPr="1EF016FE" w:rsidR="1B3739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results.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889"/>
        <w:gridCol w:w="2365"/>
        <w:gridCol w:w="2365"/>
        <w:gridCol w:w="2852"/>
        <w:gridCol w:w="889"/>
      </w:tblGrid>
      <w:tr w:rsidR="67708F72" w:rsidTr="1EF016FE" w14:paraId="670E3419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3C588E95" w14:textId="2B2A07C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7BDB4D7C" w14:textId="61CEA90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4 AND S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6C69D9F5" w14:textId="6959268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xpanders - Apply equivalent subject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modes - Find all my search term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149DB326" w14:textId="3FEFA1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terface - EBSCOhost Research Database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Screen - Advanced Search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base - CINAHL Pl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69026A35" w14:textId="36EEF4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</w:t>
            </w:r>
          </w:p>
        </w:tc>
      </w:tr>
      <w:tr w:rsidR="67708F72" w:rsidTr="1EF016FE" w14:paraId="29F7871A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2640EA65" w14:textId="59931BB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352DC2AC" w14:textId="7F757F1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5 OR S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1ACC529A" w14:textId="6BB3D6E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xpanders - Apply equivalent subject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modes - Find all my search term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69293B23" w14:textId="4F9F059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terface - EBSCOhost Research Database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Screen - Advanced Search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base - CINAHL Pl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06104490" w14:textId="1283E08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9,015</w:t>
            </w:r>
          </w:p>
        </w:tc>
      </w:tr>
      <w:tr w:rsidR="67708F72" w:rsidTr="1EF016FE" w14:paraId="7375365F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31F4FE06" w14:textId="23AEA37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362B3EF1" w14:textId="668EE56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 retina* OR TI retina*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27E9FA5A" w14:textId="796BF65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xpanders - Apply equivalent subject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modes - Find all my search term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5E46FA7E" w14:textId="3685BF3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terface - EBSCOhost Research Database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Screen - Advanced Search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base - CINAHL Pl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730863A9" w14:textId="529797D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0,914</w:t>
            </w:r>
          </w:p>
        </w:tc>
      </w:tr>
      <w:tr w:rsidR="67708F72" w:rsidTr="1EF016FE" w14:paraId="56D762D7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4E7E5008" w14:textId="27DF02C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7B66DDF3" w14:textId="7D9A5F8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(MH "Retina+") OR (MH "Retinal Ganglion Cells") OR (MH "Retinal Detachment") OR (MH "Retinal Diseases+") OR (MH "Cone-Rod Dystrophies") OR (MH "White Dot Syndromes") OR (MH "Cone Dystrophy") OR (MH "Synucleins") OR (MH "Coloboma+") OR (MH "Kearns-Sayre Syndrome"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1F2ADFF6" w14:textId="7E9A59C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xpanders - Apply equivalent subject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modes - Find all my search term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512BA9FE" w14:textId="372DE38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terface - EBSCOhost Research Database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Screen - Advanced Search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base - CINAHL Pl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47E0B1FE" w14:textId="1CD9D72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0,445</w:t>
            </w:r>
          </w:p>
        </w:tc>
      </w:tr>
      <w:tr w:rsidR="67708F72" w:rsidTr="1EF016FE" w14:paraId="7D305A3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2572306B" w14:textId="73D7C8B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7BDE2F0D" w14:textId="39D92FD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2 OR S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247D11F4" w14:textId="2166654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xpanders - Apply equivalent subject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modes - Find all my search term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4D4ECE3A" w14:textId="332CB7F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terface - EBSCOhost Research Database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Screen - Advanced Search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base - CINAHL Pl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6E2F1963" w14:textId="4F74EFD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,980</w:t>
            </w:r>
          </w:p>
        </w:tc>
      </w:tr>
      <w:tr w:rsidR="67708F72" w:rsidTr="1EF016FE" w14:paraId="4BD09EA5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47C63316" w14:textId="2C3E9D5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6CB63FF4" w14:textId="59DD20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 lithium OR TI lithium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313D230C" w14:textId="17D7E7C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xpanders - Apply equivalent subject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modes - Find all my search term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29E3C844" w14:textId="5D8B6B9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terface - EBSCOhost Research Database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Screen - Advanced Search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base - CINAHL Pl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64853903" w14:textId="2DD1934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,008</w:t>
            </w:r>
          </w:p>
        </w:tc>
      </w:tr>
      <w:tr w:rsidR="67708F72" w:rsidTr="1EF016FE" w14:paraId="1AF3E899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082F685D" w14:textId="775A4DE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243E8871" w14:textId="4A42C4E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(MH "Lithium") OR (MH "Lithium Compounds+") OR (MH "Lithium Carbonate"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400CECC5" w14:textId="4D4D826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xpanders - Apply equivalent subject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modes - Find all my search term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3675C2ED" w14:textId="27ECF58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terface - EBSCOhost Research Database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Screen - Advanced Search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base - CINAHL Pl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67808E71" w14:textId="3ED6508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,073</w:t>
            </w:r>
          </w:p>
        </w:tc>
      </w:tr>
      <w:tr w:rsidR="67708F72" w:rsidTr="1EF016FE" w14:paraId="03062E89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4B5A1724" w14:textId="0C29547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7630BACB" w14:textId="4F17F26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(MH "Lithium"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69E2AE42" w14:textId="53D492F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xpanders - Apply equivalent subject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modes - Find all my search term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17344ADD" w14:textId="7112059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terface - EBSCOhost Research Databases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Screen - Advanced Search</w:t>
            </w:r>
            <w:r>
              <w:br/>
            </w: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base - CINAHL Pl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7708F72" w:rsidP="1EF016FE" w:rsidRDefault="67708F72" w14:paraId="15A72DC8" w14:textId="26FDDA9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EF016FE" w:rsidR="649C8C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,135</w:t>
            </w:r>
          </w:p>
        </w:tc>
      </w:tr>
    </w:tbl>
    <w:p xmlns:wp14="http://schemas.microsoft.com/office/word/2010/wordml" w:rsidP="1EF016FE" wp14:paraId="27C2A499" wp14:textId="6FDA8C5D">
      <w:pPr>
        <w:bidi w:val="0"/>
        <w:ind w:left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7708F72" wp14:paraId="2C078E63" wp14:textId="6A8774BA">
      <w:pPr>
        <w:rPr>
          <w:rFonts w:ascii="Times New Roman" w:hAnsi="Times New Roman" w:eastAsia="Times New Roman" w:cs="Times New Roman"/>
          <w:sz w:val="22"/>
          <w:szCs w:val="22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C0D6631"/>
    <w:rsid w:val="0001F715"/>
    <w:rsid w:val="023EFD63"/>
    <w:rsid w:val="042C530A"/>
    <w:rsid w:val="1B3739A8"/>
    <w:rsid w:val="1EF016FE"/>
    <w:rsid w:val="31B40274"/>
    <w:rsid w:val="5F31B8CF"/>
    <w:rsid w:val="5F70E466"/>
    <w:rsid w:val="5F78B42A"/>
    <w:rsid w:val="649C8C44"/>
    <w:rsid w:val="662CA464"/>
    <w:rsid w:val="666B388B"/>
    <w:rsid w:val="67708F72"/>
    <w:rsid w:val="6CAE4D62"/>
    <w:rsid w:val="6CBAF53D"/>
    <w:rsid w:val="74DC23F1"/>
    <w:rsid w:val="7751F0ED"/>
    <w:rsid w:val="77B29C47"/>
    <w:rsid w:val="7C0D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D35C1"/>
  <w15:chartTrackingRefBased/>
  <w15:docId w15:val="{DE24D06C-039D-4F89-B6C8-D4B0187AC04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21T16:24:17.6870084Z</dcterms:created>
  <dcterms:modified xsi:type="dcterms:W3CDTF">2026-07-08T15:58:53.4258961Z</dcterms:modified>
  <dc:creator>Nicole Needham</dc:creator>
  <lastModifiedBy>Nicole Needham</lastModifiedBy>
</coreProperties>
</file>